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511BD" w14:textId="3B0C1E4D" w:rsidR="007B7AA3" w:rsidRPr="00FF5566" w:rsidRDefault="007B7AA3" w:rsidP="007B7AA3">
      <w:pPr>
        <w:spacing w:after="0"/>
        <w:rPr>
          <w:rFonts w:asciiTheme="majorBidi" w:hAnsiTheme="majorBidi" w:cstheme="majorBidi"/>
          <w:sz w:val="24"/>
          <w:szCs w:val="24"/>
          <w:lang w:eastAsia="ja-JP"/>
        </w:rPr>
      </w:pPr>
      <w:r w:rsidRPr="00FF5566">
        <w:rPr>
          <w:rFonts w:asciiTheme="majorBidi" w:hAnsiTheme="majorBidi" w:cstheme="majorBidi"/>
          <w:b/>
          <w:bCs/>
          <w:sz w:val="24"/>
          <w:szCs w:val="24"/>
          <w:lang w:eastAsia="ja-JP"/>
        </w:rPr>
        <w:t>Supplementary Table 1.</w:t>
      </w:r>
      <w:r w:rsidRPr="00FF5566">
        <w:rPr>
          <w:rFonts w:asciiTheme="majorBidi" w:hAnsiTheme="majorBidi" w:cstheme="majorBidi"/>
          <w:sz w:val="24"/>
          <w:szCs w:val="24"/>
          <w:lang w:eastAsia="ja-JP"/>
        </w:rPr>
        <w:t xml:space="preserve"> List of primers and probes used in the present </w:t>
      </w:r>
      <w:proofErr w:type="gramStart"/>
      <w:r w:rsidRPr="00FF5566">
        <w:rPr>
          <w:rFonts w:asciiTheme="majorBidi" w:hAnsiTheme="majorBidi" w:cstheme="majorBidi"/>
          <w:sz w:val="24"/>
          <w:szCs w:val="24"/>
          <w:lang w:eastAsia="ja-JP"/>
        </w:rPr>
        <w:t>study</w:t>
      </w:r>
      <w:proofErr w:type="gramEnd"/>
    </w:p>
    <w:tbl>
      <w:tblPr>
        <w:tblStyle w:val="PlainTable21"/>
        <w:tblW w:w="0" w:type="auto"/>
        <w:tblInd w:w="-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285"/>
        <w:gridCol w:w="1675"/>
        <w:gridCol w:w="5310"/>
      </w:tblGrid>
      <w:tr w:rsidR="00CA6D1C" w:rsidRPr="00917E38" w14:paraId="101F9C57" w14:textId="77777777" w:rsidTr="00917E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D65FDE" w14:textId="77777777" w:rsidR="007B7AA3" w:rsidRPr="00917E38" w:rsidRDefault="007B7AA3" w:rsidP="00917E38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Experiment</w:t>
            </w:r>
          </w:p>
        </w:tc>
        <w:tc>
          <w:tcPr>
            <w:tcW w:w="16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28AA2F" w14:textId="77777777" w:rsidR="007B7AA3" w:rsidRPr="00917E38" w:rsidRDefault="007B7AA3" w:rsidP="00917E38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Primer Name</w:t>
            </w:r>
          </w:p>
        </w:tc>
        <w:tc>
          <w:tcPr>
            <w:tcW w:w="5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157B14" w14:textId="77777777" w:rsidR="007B7AA3" w:rsidRPr="00917E38" w:rsidRDefault="007B7AA3" w:rsidP="00917E38">
            <w:pPr>
              <w:spacing w:after="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Sequence</w:t>
            </w:r>
          </w:p>
        </w:tc>
      </w:tr>
      <w:tr w:rsidR="00CA6D1C" w:rsidRPr="00917E38" w14:paraId="6766EC95" w14:textId="77777777" w:rsidTr="00917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D6290" w14:textId="77777777" w:rsidR="007B7AA3" w:rsidRPr="00917E38" w:rsidRDefault="007B7AA3" w:rsidP="00917E38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 w:bidi="en-US"/>
              </w:rPr>
              <w:t>Promoter sequence</w:t>
            </w:r>
            <w:r w:rsidRPr="00917E3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 w:eastAsia="ja-JP" w:bidi="en-US"/>
              </w:rPr>
              <w:t xml:space="preserve"> </w:t>
            </w:r>
          </w:p>
        </w:tc>
        <w:tc>
          <w:tcPr>
            <w:tcW w:w="16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B078E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i/>
                <w:sz w:val="24"/>
                <w:szCs w:val="24"/>
                <w:lang w:val="en-US" w:eastAsia="ja-JP"/>
              </w:rPr>
              <w:t>Vg2</w:t>
            </w: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-Prom1</w:t>
            </w:r>
          </w:p>
          <w:p w14:paraId="35DD92E0" w14:textId="77777777" w:rsidR="007B7AA3" w:rsidRPr="00917E38" w:rsidRDefault="007B7AA3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i/>
                <w:sz w:val="24"/>
                <w:szCs w:val="24"/>
                <w:lang w:val="en-US" w:eastAsia="ja-JP"/>
              </w:rPr>
              <w:t>Vg2</w:t>
            </w: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-Prom2</w:t>
            </w:r>
          </w:p>
        </w:tc>
        <w:tc>
          <w:tcPr>
            <w:tcW w:w="53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86F5F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GGACACAGCCAGCAGACAGCAGAGG</w:t>
            </w: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 xml:space="preserve"> (+18 to +38) </w:t>
            </w:r>
          </w:p>
          <w:p w14:paraId="2BB55ABE" w14:textId="77777777" w:rsidR="007B7AA3" w:rsidRPr="00917E38" w:rsidRDefault="007B7AA3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CAGAGGAGCGTCTTCCACATCATCTT</w:t>
            </w: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 xml:space="preserve"> (+33 to +57)</w:t>
            </w:r>
          </w:p>
        </w:tc>
      </w:tr>
      <w:tr w:rsidR="00CA6D1C" w:rsidRPr="00917E38" w14:paraId="77605DAC" w14:textId="77777777" w:rsidTr="00917E3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F0DDB" w14:textId="77777777" w:rsidR="007B7AA3" w:rsidRPr="00917E38" w:rsidRDefault="007B7AA3" w:rsidP="00917E38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Primer extension analysis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382D1" w14:textId="77777777" w:rsidR="007B7AA3" w:rsidRPr="00917E38" w:rsidRDefault="007B7AA3" w:rsidP="00917E38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i/>
                <w:sz w:val="24"/>
                <w:szCs w:val="24"/>
                <w:lang w:val="en-US" w:eastAsia="ja-JP"/>
              </w:rPr>
              <w:t>Vg2</w:t>
            </w: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p-R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E7A4D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GCAGAGGAGCGTCTTCCACATC</w:t>
            </w: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 xml:space="preserve"> (+18 to +39)</w:t>
            </w:r>
          </w:p>
          <w:p w14:paraId="5CF67E83" w14:textId="77777777" w:rsidR="007B7AA3" w:rsidRPr="00917E38" w:rsidRDefault="007B7AA3" w:rsidP="00917E38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(</w:t>
            </w:r>
            <w:r w:rsidRPr="00917E38">
              <w:rPr>
                <w:rFonts w:asciiTheme="majorBidi" w:hAnsiTheme="majorBidi" w:cstheme="majorBidi"/>
                <w:i/>
                <w:sz w:val="24"/>
                <w:szCs w:val="24"/>
                <w:lang w:val="en-US" w:eastAsia="ja-JP"/>
              </w:rPr>
              <w:t>Vg2</w:t>
            </w: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 xml:space="preserve"> cDNA sequence, Tufail et al., 2001)</w:t>
            </w:r>
          </w:p>
        </w:tc>
      </w:tr>
      <w:tr w:rsidR="00CA6D1C" w:rsidRPr="00917E38" w14:paraId="47EF69FE" w14:textId="77777777" w:rsidTr="00917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F699E0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rtl/>
                <w:lang w:val="en-US" w:eastAsia="ja-JP" w:bidi="ar-EG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Reporter constructs</w:t>
            </w:r>
          </w:p>
          <w:p w14:paraId="7D7A1318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</w:p>
          <w:p w14:paraId="4F3B6F10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</w:p>
          <w:p w14:paraId="36208FA8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</w:p>
          <w:p w14:paraId="1A33E784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</w:p>
          <w:p w14:paraId="5445715E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</w:p>
          <w:p w14:paraId="071B08C1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</w:p>
          <w:p w14:paraId="332B9347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</w:p>
          <w:p w14:paraId="29BDE95B" w14:textId="77777777" w:rsidR="007B7AA3" w:rsidRPr="00917E38" w:rsidRDefault="007B7AA3" w:rsidP="00917E38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E045F" w14:textId="7293F07C" w:rsidR="007B7AA3" w:rsidRPr="00917E38" w:rsidRDefault="00117C9C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1804 bp Con</w:t>
            </w:r>
          </w:p>
          <w:p w14:paraId="2FEAB92F" w14:textId="17DD9E0C" w:rsidR="007B7AA3" w:rsidRPr="00917E38" w:rsidRDefault="00117C9C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1548 bp Con</w:t>
            </w:r>
          </w:p>
          <w:p w14:paraId="5ACEFF8A" w14:textId="543295FE" w:rsidR="007B7AA3" w:rsidRPr="00917E38" w:rsidRDefault="00117C9C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1404 bp Con</w:t>
            </w:r>
          </w:p>
          <w:p w14:paraId="522E2534" w14:textId="2CF3D76D" w:rsidR="007B7AA3" w:rsidRPr="00917E38" w:rsidRDefault="00117C9C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1237 bp Con</w:t>
            </w:r>
          </w:p>
          <w:p w14:paraId="75106574" w14:textId="625CDACF" w:rsidR="006F2466" w:rsidRPr="00917E38" w:rsidRDefault="00117C9C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870 bp Con</w:t>
            </w:r>
          </w:p>
          <w:p w14:paraId="11110436" w14:textId="028C7B25" w:rsidR="006F2466" w:rsidRPr="00917E38" w:rsidRDefault="00117C9C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347 bp Con</w:t>
            </w:r>
          </w:p>
          <w:p w14:paraId="748D9379" w14:textId="69266F66" w:rsidR="006F2466" w:rsidRPr="00917E38" w:rsidRDefault="00117C9C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204 bp Con</w:t>
            </w:r>
          </w:p>
          <w:p w14:paraId="008ECB93" w14:textId="47D5B52F" w:rsidR="007B7AA3" w:rsidRPr="00917E38" w:rsidRDefault="00117C9C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177 bp Con</w:t>
            </w:r>
          </w:p>
          <w:p w14:paraId="012479BB" w14:textId="3C89E385" w:rsidR="007B7AA3" w:rsidRPr="00917E38" w:rsidRDefault="00117C9C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139 bp Con</w:t>
            </w:r>
          </w:p>
          <w:p w14:paraId="6F5EBEAB" w14:textId="10EA4501" w:rsidR="007B7AA3" w:rsidRPr="00917E38" w:rsidRDefault="00117C9C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lang w:val="en-US" w:eastAsia="ja-JP"/>
              </w:rPr>
              <w:t>–</w:t>
            </w:r>
            <w:r w:rsidR="007B7AA3"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74 bp Con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59341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  <w:t>GAGCTC</w:t>
            </w:r>
            <w:r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TTGGAGCGAGTGTTATTGTCTG</w:t>
            </w:r>
          </w:p>
          <w:p w14:paraId="56AEE9C5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  <w:t>GAGCTC</w:t>
            </w:r>
            <w:r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GCCTGTCTAAATTTCGTCCCC</w:t>
            </w:r>
          </w:p>
          <w:p w14:paraId="0F4B1D82" w14:textId="2D002359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ind w:right="7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  <w:t>GAGCTC</w:t>
            </w:r>
            <w:r w:rsidR="006F2466"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C</w:t>
            </w:r>
            <w:r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CGTAAAACCTGTTAGGGAGA</w:t>
            </w:r>
          </w:p>
          <w:p w14:paraId="4FB7D021" w14:textId="43A43230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  <w:t>GAGCTC</w:t>
            </w:r>
            <w:r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AGGCGTGGTACAGCAGTTCTA</w:t>
            </w:r>
          </w:p>
          <w:p w14:paraId="59B85BE7" w14:textId="60239E49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  <w:t>GAGCTC</w:t>
            </w:r>
            <w:r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TTGTGACGTGTCTGAATGAGT</w:t>
            </w:r>
            <w:r w:rsidR="006F2466"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G</w:t>
            </w:r>
          </w:p>
          <w:p w14:paraId="5C13016B" w14:textId="77777777" w:rsidR="00917E38" w:rsidRDefault="003D158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bCs/>
                <w:sz w:val="24"/>
                <w:szCs w:val="24"/>
                <w:u w:val="single"/>
                <w:lang w:val="en-US" w:eastAsia="ja-JP"/>
              </w:rPr>
              <w:t>GAGCTC</w:t>
            </w:r>
            <w:r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ATATTTGAGTAATATCCAACCG</w:t>
            </w:r>
          </w:p>
          <w:p w14:paraId="46CDC1B8" w14:textId="382E1CC8" w:rsidR="006F2466" w:rsidRPr="00917E38" w:rsidRDefault="003D158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bCs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  <w:t>GAGCTC</w:t>
            </w:r>
            <w:r w:rsidRPr="00917E38">
              <w:rPr>
                <w:rFonts w:ascii="Courier New" w:hAnsi="Courier New" w:cs="Courier New"/>
                <w:b/>
                <w:bCs/>
                <w:sz w:val="24"/>
                <w:szCs w:val="24"/>
                <w:lang w:val="en-US" w:eastAsia="ja-JP"/>
              </w:rPr>
              <w:t>GCTGAGTTGTCCATATAAAACA</w:t>
            </w:r>
          </w:p>
          <w:p w14:paraId="245A6133" w14:textId="3AA877FA" w:rsidR="003D158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  <w:t>GAGCTC</w:t>
            </w:r>
            <w:r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CGTAGAAGGGAGTCACGGAG</w:t>
            </w:r>
            <w:r w:rsidR="003D1583"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GTC</w:t>
            </w:r>
          </w:p>
          <w:p w14:paraId="57EA6A38" w14:textId="27C48285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  <w:t>GAGCTC</w:t>
            </w:r>
            <w:r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TGCTCTGCATTATTTTGA</w:t>
            </w:r>
            <w:r w:rsidR="003D1583"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CAT</w:t>
            </w:r>
          </w:p>
          <w:p w14:paraId="56F9CB0C" w14:textId="3A9B0BF4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  <w:t>GAGCTC</w:t>
            </w:r>
            <w:r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CCAGTCTCCATTCGAC</w:t>
            </w:r>
            <w:r w:rsidR="003D1583" w:rsidRPr="00917E38">
              <w:rPr>
                <w:rFonts w:ascii="Courier New" w:hAnsi="Courier New" w:cs="Courier New"/>
                <w:b/>
                <w:sz w:val="24"/>
                <w:szCs w:val="24"/>
                <w:lang w:val="en-US" w:eastAsia="ja-JP"/>
              </w:rPr>
              <w:t>CCGCT</w:t>
            </w:r>
          </w:p>
        </w:tc>
      </w:tr>
      <w:tr w:rsidR="00CA6D1C" w:rsidRPr="00917E38" w14:paraId="311C641D" w14:textId="77777777" w:rsidTr="00917E3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21EEC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Basic pGL3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921EC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RV3  primer</w:t>
            </w:r>
          </w:p>
          <w:p w14:paraId="65071A92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GL 2 primer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349F3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CTAGCAAAATAGGCTGTCCC</w:t>
            </w:r>
          </w:p>
          <w:p w14:paraId="1988D33C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u w:val="single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CTTTATGTTTTTGGCGTCTTCCA</w:t>
            </w:r>
          </w:p>
        </w:tc>
      </w:tr>
      <w:tr w:rsidR="00CA6D1C" w:rsidRPr="00917E38" w14:paraId="5ABFBC25" w14:textId="77777777" w:rsidTr="00917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5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3972AB" w14:textId="77777777" w:rsidR="007B7AA3" w:rsidRPr="00917E38" w:rsidRDefault="007B7AA3" w:rsidP="00917E38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Probes for EMSA</w:t>
            </w:r>
          </w:p>
        </w:tc>
        <w:tc>
          <w:tcPr>
            <w:tcW w:w="1675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F0E490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 w:eastAsia="ja-JP"/>
              </w:rPr>
              <w:t>Vg1</w:t>
            </w: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RE</w:t>
            </w:r>
          </w:p>
          <w:p w14:paraId="037D2502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i/>
                <w:sz w:val="24"/>
                <w:szCs w:val="24"/>
                <w:lang w:val="en-US" w:eastAsia="ja-JP"/>
              </w:rPr>
              <w:t>Vg2</w:t>
            </w: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RE</w:t>
            </w:r>
          </w:p>
          <w:p w14:paraId="73017625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hspDR4</w:t>
            </w:r>
          </w:p>
          <w:p w14:paraId="1A1E6108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proofErr w:type="spellStart"/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hspIR</w:t>
            </w:r>
            <w:proofErr w:type="spellEnd"/>
          </w:p>
          <w:p w14:paraId="1A7D1F7D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jhbp21</w:t>
            </w:r>
          </w:p>
          <w:p w14:paraId="4D2DBEFF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JHRE</w:t>
            </w:r>
          </w:p>
          <w:p w14:paraId="6F052C81" w14:textId="77777777" w:rsidR="007B7AA3" w:rsidRPr="00917E38" w:rsidRDefault="007B7AA3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</w:pPr>
            <w:r w:rsidRPr="00917E38">
              <w:rPr>
                <w:rFonts w:asciiTheme="majorBidi" w:hAnsiTheme="majorBidi" w:cstheme="majorBidi"/>
                <w:sz w:val="24"/>
                <w:szCs w:val="24"/>
                <w:lang w:val="en-US" w:eastAsia="ja-JP"/>
              </w:rPr>
              <w:t>CF1/USP</w:t>
            </w:r>
          </w:p>
        </w:tc>
        <w:tc>
          <w:tcPr>
            <w:tcW w:w="5310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8931F9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TGCGACCTCGTGACCTCGTGCACCAAGGGCT</w:t>
            </w:r>
          </w:p>
          <w:p w14:paraId="0E4EE085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AGAAGGGAGTCACGGA</w:t>
            </w:r>
            <w:r w:rsidRPr="00917E38">
              <w:rPr>
                <w:rFonts w:ascii="Courier New" w:hAnsi="Courier New" w:cs="Courier New"/>
                <w:i/>
                <w:iCs/>
                <w:sz w:val="24"/>
                <w:szCs w:val="24"/>
                <w:u w:val="dashDotHeavy"/>
                <w:lang w:val="en-US" w:eastAsia="ja-JP"/>
              </w:rPr>
              <w:t>GTCGCCGCTG</w:t>
            </w: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GTTTC</w:t>
            </w:r>
          </w:p>
          <w:p w14:paraId="0308179A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CTTATCA</w:t>
            </w:r>
            <w:r w:rsidRPr="00917E38">
              <w:rPr>
                <w:rFonts w:ascii="Courier New" w:hAnsi="Courier New" w:cs="Courier New"/>
                <w:bCs/>
                <w:sz w:val="24"/>
                <w:szCs w:val="24"/>
                <w:lang w:val="en-US" w:eastAsia="ja-JP"/>
              </w:rPr>
              <w:t>GAGGTTCGAGACCTC</w:t>
            </w: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CCTCAGGC</w:t>
            </w:r>
          </w:p>
          <w:p w14:paraId="687E14C8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GCGACAAGGGTTCAATGCACTTGTCCATTG</w:t>
            </w:r>
          </w:p>
          <w:p w14:paraId="47F03272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AGAGACAAG</w:t>
            </w:r>
            <w:r w:rsidRPr="00917E38">
              <w:rPr>
                <w:rFonts w:ascii="Courier New" w:hAnsi="Courier New" w:cs="Courier New"/>
                <w:bCs/>
                <w:sz w:val="24"/>
                <w:szCs w:val="24"/>
                <w:lang w:val="en-US" w:eastAsia="ja-JP"/>
              </w:rPr>
              <w:t>AGGTCA</w:t>
            </w: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A</w:t>
            </w:r>
            <w:r w:rsidRPr="00917E38">
              <w:rPr>
                <w:rFonts w:ascii="Courier New" w:hAnsi="Courier New" w:cs="Courier New"/>
                <w:bCs/>
                <w:sz w:val="24"/>
                <w:szCs w:val="24"/>
                <w:lang w:val="en-US" w:eastAsia="ja-JP"/>
              </w:rPr>
              <w:t>TGACCT</w:t>
            </w: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TGTCCAA</w:t>
            </w:r>
          </w:p>
          <w:p w14:paraId="64CC1E92" w14:textId="77777777" w:rsidR="007B7AA3" w:rsidRPr="00917E38" w:rsidRDefault="007B7AA3" w:rsidP="00917E38">
            <w:pPr>
              <w:autoSpaceDE w:val="0"/>
              <w:autoSpaceDN w:val="0"/>
              <w:adjustRightInd w:val="0"/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CCCTTATAAAAAGATTATTATAGATTATTA</w:t>
            </w:r>
          </w:p>
          <w:p w14:paraId="05BDBB1B" w14:textId="77777777" w:rsidR="007B7AA3" w:rsidRPr="00917E38" w:rsidRDefault="007B7AA3" w:rsidP="00917E38">
            <w:pPr>
              <w:spacing w:after="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</w:pPr>
            <w:r w:rsidRPr="00917E38">
              <w:rPr>
                <w:rFonts w:ascii="Courier New" w:hAnsi="Courier New" w:cs="Courier New"/>
                <w:sz w:val="24"/>
                <w:szCs w:val="24"/>
                <w:lang w:val="en-US" w:eastAsia="ja-JP"/>
              </w:rPr>
              <w:t>AGTTACAGGGGGTCAAAAGTACCTACTGAG</w:t>
            </w:r>
          </w:p>
        </w:tc>
      </w:tr>
    </w:tbl>
    <w:p w14:paraId="08A1C045" w14:textId="77777777" w:rsidR="007B7AA3" w:rsidRPr="00FF5566" w:rsidRDefault="007B7AA3" w:rsidP="007B7AA3">
      <w:pPr>
        <w:spacing w:after="0"/>
        <w:rPr>
          <w:rFonts w:asciiTheme="majorBidi" w:hAnsiTheme="majorBidi" w:cstheme="majorBidi"/>
          <w:sz w:val="24"/>
          <w:szCs w:val="24"/>
          <w:lang w:eastAsia="ja-JP"/>
        </w:rPr>
      </w:pPr>
      <w:r w:rsidRPr="00FF5566">
        <w:rPr>
          <w:rFonts w:asciiTheme="majorBidi" w:hAnsiTheme="majorBidi" w:cstheme="majorBidi"/>
          <w:sz w:val="24"/>
          <w:szCs w:val="24"/>
          <w:lang w:eastAsia="ja-JP"/>
        </w:rPr>
        <w:t xml:space="preserve">The </w:t>
      </w:r>
      <w:proofErr w:type="spellStart"/>
      <w:r w:rsidRPr="00FF5566">
        <w:rPr>
          <w:rFonts w:asciiTheme="majorBidi" w:hAnsiTheme="majorBidi" w:cstheme="majorBidi"/>
          <w:sz w:val="24"/>
          <w:szCs w:val="24"/>
          <w:lang w:eastAsia="ja-JP"/>
        </w:rPr>
        <w:t>SacI</w:t>
      </w:r>
      <w:proofErr w:type="spellEnd"/>
      <w:r w:rsidRPr="00FF5566">
        <w:rPr>
          <w:rFonts w:asciiTheme="majorBidi" w:hAnsiTheme="majorBidi" w:cstheme="majorBidi"/>
          <w:sz w:val="24"/>
          <w:szCs w:val="24"/>
          <w:lang w:eastAsia="ja-JP"/>
        </w:rPr>
        <w:t xml:space="preserve"> site is underlined in the sense primer sequences.</w:t>
      </w:r>
    </w:p>
    <w:p w14:paraId="78C6D87E" w14:textId="2A709969" w:rsidR="00323F16" w:rsidRPr="00046284" w:rsidRDefault="007B7AA3" w:rsidP="00046284">
      <w:pPr>
        <w:rPr>
          <w:rFonts w:asciiTheme="majorBidi" w:hAnsiTheme="majorBidi" w:cstheme="majorBidi"/>
          <w:sz w:val="24"/>
          <w:szCs w:val="24"/>
          <w:lang w:eastAsia="ja-JP"/>
        </w:rPr>
      </w:pPr>
      <w:r w:rsidRPr="00FF5566">
        <w:rPr>
          <w:rFonts w:asciiTheme="majorBidi" w:hAnsiTheme="majorBidi" w:cstheme="majorBidi"/>
          <w:sz w:val="24"/>
          <w:szCs w:val="24"/>
          <w:lang w:eastAsia="ja-JP"/>
        </w:rPr>
        <w:t>Inverted repeat is italic and dashed underlined.</w:t>
      </w:r>
    </w:p>
    <w:sectPr w:rsidR="00323F16" w:rsidRPr="00046284" w:rsidSect="00DF72B6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501F2" w14:textId="77777777" w:rsidR="004F2C8C" w:rsidRDefault="004F2C8C" w:rsidP="00E81FC2">
      <w:pPr>
        <w:spacing w:after="0" w:line="240" w:lineRule="auto"/>
      </w:pPr>
      <w:r>
        <w:separator/>
      </w:r>
    </w:p>
  </w:endnote>
  <w:endnote w:type="continuationSeparator" w:id="0">
    <w:p w14:paraId="7DB29A97" w14:textId="77777777" w:rsidR="004F2C8C" w:rsidRDefault="004F2C8C" w:rsidP="00E81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87F42" w14:textId="526000D9" w:rsidR="00D66BFB" w:rsidRDefault="00D66BFB">
    <w:pPr>
      <w:pStyle w:val="Footer"/>
      <w:jc w:val="center"/>
    </w:pPr>
  </w:p>
  <w:p w14:paraId="1F96CCE3" w14:textId="77777777" w:rsidR="00D66BFB" w:rsidRDefault="00D66B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C4BE8" w14:textId="77777777" w:rsidR="004F2C8C" w:rsidRDefault="004F2C8C" w:rsidP="00E81FC2">
      <w:pPr>
        <w:spacing w:after="0" w:line="240" w:lineRule="auto"/>
      </w:pPr>
      <w:r>
        <w:separator/>
      </w:r>
    </w:p>
  </w:footnote>
  <w:footnote w:type="continuationSeparator" w:id="0">
    <w:p w14:paraId="25A6AC39" w14:textId="77777777" w:rsidR="004F2C8C" w:rsidRDefault="004F2C8C" w:rsidP="00E81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5440B"/>
    <w:multiLevelType w:val="hybridMultilevel"/>
    <w:tmpl w:val="105261B6"/>
    <w:lvl w:ilvl="0" w:tplc="A4B09EF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D014D"/>
    <w:multiLevelType w:val="hybridMultilevel"/>
    <w:tmpl w:val="469AD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914E58"/>
    <w:multiLevelType w:val="hybridMultilevel"/>
    <w:tmpl w:val="176A9912"/>
    <w:lvl w:ilvl="0" w:tplc="F04072A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6637"/>
    <w:rsid w:val="000018EE"/>
    <w:rsid w:val="000024FD"/>
    <w:rsid w:val="00002EFE"/>
    <w:rsid w:val="000138C2"/>
    <w:rsid w:val="000209D9"/>
    <w:rsid w:val="00046284"/>
    <w:rsid w:val="00061EE0"/>
    <w:rsid w:val="00064AA7"/>
    <w:rsid w:val="0008199C"/>
    <w:rsid w:val="000828CB"/>
    <w:rsid w:val="000A7B8F"/>
    <w:rsid w:val="000A7F2A"/>
    <w:rsid w:val="000B77C9"/>
    <w:rsid w:val="000F2391"/>
    <w:rsid w:val="000F334E"/>
    <w:rsid w:val="000F3A10"/>
    <w:rsid w:val="000F41E1"/>
    <w:rsid w:val="0010046B"/>
    <w:rsid w:val="00100CD6"/>
    <w:rsid w:val="00112A97"/>
    <w:rsid w:val="00113EC7"/>
    <w:rsid w:val="001179EA"/>
    <w:rsid w:val="00117C9C"/>
    <w:rsid w:val="001327B1"/>
    <w:rsid w:val="00143BEE"/>
    <w:rsid w:val="00147B34"/>
    <w:rsid w:val="00152DD6"/>
    <w:rsid w:val="00153017"/>
    <w:rsid w:val="0016650D"/>
    <w:rsid w:val="00181D5D"/>
    <w:rsid w:val="00194370"/>
    <w:rsid w:val="001A2B8C"/>
    <w:rsid w:val="001D6E1A"/>
    <w:rsid w:val="001E1226"/>
    <w:rsid w:val="001E1931"/>
    <w:rsid w:val="001E58B8"/>
    <w:rsid w:val="001F1572"/>
    <w:rsid w:val="001F3A30"/>
    <w:rsid w:val="0020105F"/>
    <w:rsid w:val="0020321B"/>
    <w:rsid w:val="002037F1"/>
    <w:rsid w:val="00206701"/>
    <w:rsid w:val="002106C3"/>
    <w:rsid w:val="002225F0"/>
    <w:rsid w:val="0023440C"/>
    <w:rsid w:val="00235CA6"/>
    <w:rsid w:val="0024169E"/>
    <w:rsid w:val="0024291F"/>
    <w:rsid w:val="00243C45"/>
    <w:rsid w:val="002470EC"/>
    <w:rsid w:val="00250A9B"/>
    <w:rsid w:val="00252CFB"/>
    <w:rsid w:val="002554F5"/>
    <w:rsid w:val="00263BAC"/>
    <w:rsid w:val="00271599"/>
    <w:rsid w:val="0027472B"/>
    <w:rsid w:val="002752CA"/>
    <w:rsid w:val="00277FB1"/>
    <w:rsid w:val="0028001F"/>
    <w:rsid w:val="002810D6"/>
    <w:rsid w:val="00283D16"/>
    <w:rsid w:val="002941ED"/>
    <w:rsid w:val="00297808"/>
    <w:rsid w:val="002B7EEF"/>
    <w:rsid w:val="002C233F"/>
    <w:rsid w:val="002C36A0"/>
    <w:rsid w:val="002C5958"/>
    <w:rsid w:val="002C6087"/>
    <w:rsid w:val="002C7FAC"/>
    <w:rsid w:val="002D3EAA"/>
    <w:rsid w:val="002E06AB"/>
    <w:rsid w:val="002E12DA"/>
    <w:rsid w:val="002F72E1"/>
    <w:rsid w:val="00301DDC"/>
    <w:rsid w:val="00304DD0"/>
    <w:rsid w:val="00305D51"/>
    <w:rsid w:val="00317F8E"/>
    <w:rsid w:val="003220D9"/>
    <w:rsid w:val="00323F16"/>
    <w:rsid w:val="003243E3"/>
    <w:rsid w:val="00325FD7"/>
    <w:rsid w:val="00332DB7"/>
    <w:rsid w:val="00342E51"/>
    <w:rsid w:val="0034398E"/>
    <w:rsid w:val="00343A4E"/>
    <w:rsid w:val="00347B93"/>
    <w:rsid w:val="00351324"/>
    <w:rsid w:val="0036349D"/>
    <w:rsid w:val="00363F2F"/>
    <w:rsid w:val="00375C7E"/>
    <w:rsid w:val="00385635"/>
    <w:rsid w:val="00392AE6"/>
    <w:rsid w:val="003B420F"/>
    <w:rsid w:val="003B632E"/>
    <w:rsid w:val="003C21C6"/>
    <w:rsid w:val="003C32B0"/>
    <w:rsid w:val="003D1583"/>
    <w:rsid w:val="003D60B2"/>
    <w:rsid w:val="003D63A3"/>
    <w:rsid w:val="003D6CD6"/>
    <w:rsid w:val="003F4A6C"/>
    <w:rsid w:val="003F7736"/>
    <w:rsid w:val="00401CD9"/>
    <w:rsid w:val="004020FD"/>
    <w:rsid w:val="004022D7"/>
    <w:rsid w:val="00411695"/>
    <w:rsid w:val="00430523"/>
    <w:rsid w:val="00432DC3"/>
    <w:rsid w:val="00437ED5"/>
    <w:rsid w:val="00450E1B"/>
    <w:rsid w:val="00451016"/>
    <w:rsid w:val="004626DF"/>
    <w:rsid w:val="00466EE6"/>
    <w:rsid w:val="00470E88"/>
    <w:rsid w:val="004715D2"/>
    <w:rsid w:val="00486152"/>
    <w:rsid w:val="00487E61"/>
    <w:rsid w:val="00494FEC"/>
    <w:rsid w:val="004B327C"/>
    <w:rsid w:val="004B55C8"/>
    <w:rsid w:val="004D41FE"/>
    <w:rsid w:val="004D4E71"/>
    <w:rsid w:val="004E3897"/>
    <w:rsid w:val="004E3F37"/>
    <w:rsid w:val="004E763C"/>
    <w:rsid w:val="004F2C8C"/>
    <w:rsid w:val="004F7329"/>
    <w:rsid w:val="00500C9E"/>
    <w:rsid w:val="005034D2"/>
    <w:rsid w:val="00504199"/>
    <w:rsid w:val="0051006E"/>
    <w:rsid w:val="005122FA"/>
    <w:rsid w:val="0051635B"/>
    <w:rsid w:val="0051701E"/>
    <w:rsid w:val="005207F9"/>
    <w:rsid w:val="00520C2E"/>
    <w:rsid w:val="00526D18"/>
    <w:rsid w:val="00533ABF"/>
    <w:rsid w:val="00540FC3"/>
    <w:rsid w:val="0054448D"/>
    <w:rsid w:val="00550FE4"/>
    <w:rsid w:val="00581957"/>
    <w:rsid w:val="0059072A"/>
    <w:rsid w:val="00590C04"/>
    <w:rsid w:val="00591249"/>
    <w:rsid w:val="0059514F"/>
    <w:rsid w:val="005A164E"/>
    <w:rsid w:val="005B04F0"/>
    <w:rsid w:val="005B5ADC"/>
    <w:rsid w:val="005C23CB"/>
    <w:rsid w:val="005C79B2"/>
    <w:rsid w:val="005C7B50"/>
    <w:rsid w:val="005D0392"/>
    <w:rsid w:val="005D32F2"/>
    <w:rsid w:val="005D78EF"/>
    <w:rsid w:val="005E4EA4"/>
    <w:rsid w:val="005E7B63"/>
    <w:rsid w:val="005F3929"/>
    <w:rsid w:val="005F6321"/>
    <w:rsid w:val="006050EF"/>
    <w:rsid w:val="006139C6"/>
    <w:rsid w:val="006144D1"/>
    <w:rsid w:val="0061455F"/>
    <w:rsid w:val="00617A25"/>
    <w:rsid w:val="00622160"/>
    <w:rsid w:val="00625C1D"/>
    <w:rsid w:val="00626121"/>
    <w:rsid w:val="00636907"/>
    <w:rsid w:val="00643B3B"/>
    <w:rsid w:val="00644E2A"/>
    <w:rsid w:val="00655AAB"/>
    <w:rsid w:val="006576AE"/>
    <w:rsid w:val="0066196F"/>
    <w:rsid w:val="00662F17"/>
    <w:rsid w:val="0066431F"/>
    <w:rsid w:val="00667D16"/>
    <w:rsid w:val="0068635E"/>
    <w:rsid w:val="00686754"/>
    <w:rsid w:val="00686BA2"/>
    <w:rsid w:val="00690C11"/>
    <w:rsid w:val="006924EB"/>
    <w:rsid w:val="00693E54"/>
    <w:rsid w:val="00695C5C"/>
    <w:rsid w:val="006964CE"/>
    <w:rsid w:val="006B24D7"/>
    <w:rsid w:val="006B6538"/>
    <w:rsid w:val="006D06A7"/>
    <w:rsid w:val="006D1352"/>
    <w:rsid w:val="006D4306"/>
    <w:rsid w:val="006E0DF3"/>
    <w:rsid w:val="006E229B"/>
    <w:rsid w:val="006E6E37"/>
    <w:rsid w:val="006E716A"/>
    <w:rsid w:val="006F2466"/>
    <w:rsid w:val="0071396B"/>
    <w:rsid w:val="00723CF5"/>
    <w:rsid w:val="00732BE2"/>
    <w:rsid w:val="00736048"/>
    <w:rsid w:val="007515CF"/>
    <w:rsid w:val="00752D59"/>
    <w:rsid w:val="00760247"/>
    <w:rsid w:val="007665D4"/>
    <w:rsid w:val="007716B8"/>
    <w:rsid w:val="007716F9"/>
    <w:rsid w:val="00771CD5"/>
    <w:rsid w:val="007744C8"/>
    <w:rsid w:val="007765B4"/>
    <w:rsid w:val="00786983"/>
    <w:rsid w:val="00791408"/>
    <w:rsid w:val="00792CE5"/>
    <w:rsid w:val="00792D8B"/>
    <w:rsid w:val="0079554C"/>
    <w:rsid w:val="007B7AA3"/>
    <w:rsid w:val="007C14FF"/>
    <w:rsid w:val="007C307B"/>
    <w:rsid w:val="007C6348"/>
    <w:rsid w:val="007D39AA"/>
    <w:rsid w:val="007D4888"/>
    <w:rsid w:val="007D6F53"/>
    <w:rsid w:val="007E2D8D"/>
    <w:rsid w:val="007F4363"/>
    <w:rsid w:val="007F53F7"/>
    <w:rsid w:val="007F663B"/>
    <w:rsid w:val="008013E0"/>
    <w:rsid w:val="008015A4"/>
    <w:rsid w:val="0080228F"/>
    <w:rsid w:val="0080343C"/>
    <w:rsid w:val="00804E1D"/>
    <w:rsid w:val="00815BC5"/>
    <w:rsid w:val="00821649"/>
    <w:rsid w:val="0082169E"/>
    <w:rsid w:val="008245D3"/>
    <w:rsid w:val="00825D19"/>
    <w:rsid w:val="00831D3B"/>
    <w:rsid w:val="00857E75"/>
    <w:rsid w:val="0086541D"/>
    <w:rsid w:val="00872924"/>
    <w:rsid w:val="008729CD"/>
    <w:rsid w:val="008737B1"/>
    <w:rsid w:val="00875DFB"/>
    <w:rsid w:val="00876ECC"/>
    <w:rsid w:val="0088664D"/>
    <w:rsid w:val="008905E1"/>
    <w:rsid w:val="008928A8"/>
    <w:rsid w:val="0089312E"/>
    <w:rsid w:val="008962E0"/>
    <w:rsid w:val="00897970"/>
    <w:rsid w:val="008A0B8B"/>
    <w:rsid w:val="008A19B4"/>
    <w:rsid w:val="008A218E"/>
    <w:rsid w:val="008A7E18"/>
    <w:rsid w:val="008C009A"/>
    <w:rsid w:val="008C0111"/>
    <w:rsid w:val="008C098A"/>
    <w:rsid w:val="008C2C4B"/>
    <w:rsid w:val="008C5794"/>
    <w:rsid w:val="008D6637"/>
    <w:rsid w:val="008D67BA"/>
    <w:rsid w:val="008E162D"/>
    <w:rsid w:val="008F4D9F"/>
    <w:rsid w:val="008F4FD1"/>
    <w:rsid w:val="008F68CD"/>
    <w:rsid w:val="00917E38"/>
    <w:rsid w:val="00925CDE"/>
    <w:rsid w:val="0093141E"/>
    <w:rsid w:val="00934F16"/>
    <w:rsid w:val="00941AF2"/>
    <w:rsid w:val="0094215B"/>
    <w:rsid w:val="00944665"/>
    <w:rsid w:val="00945412"/>
    <w:rsid w:val="00963E73"/>
    <w:rsid w:val="00967B06"/>
    <w:rsid w:val="00982AB1"/>
    <w:rsid w:val="00987D6E"/>
    <w:rsid w:val="00993814"/>
    <w:rsid w:val="009938E2"/>
    <w:rsid w:val="009A553E"/>
    <w:rsid w:val="009B0AA0"/>
    <w:rsid w:val="009B3494"/>
    <w:rsid w:val="009B3CAA"/>
    <w:rsid w:val="009B5D10"/>
    <w:rsid w:val="009B6D46"/>
    <w:rsid w:val="009D3283"/>
    <w:rsid w:val="009E378B"/>
    <w:rsid w:val="009E388C"/>
    <w:rsid w:val="009E4CBE"/>
    <w:rsid w:val="009E4D84"/>
    <w:rsid w:val="009E7128"/>
    <w:rsid w:val="009F23F8"/>
    <w:rsid w:val="00A011FA"/>
    <w:rsid w:val="00A12FD2"/>
    <w:rsid w:val="00A2079C"/>
    <w:rsid w:val="00A21755"/>
    <w:rsid w:val="00A30CFC"/>
    <w:rsid w:val="00A31EC3"/>
    <w:rsid w:val="00A336F7"/>
    <w:rsid w:val="00A34D1D"/>
    <w:rsid w:val="00A365B7"/>
    <w:rsid w:val="00A37E16"/>
    <w:rsid w:val="00A45B46"/>
    <w:rsid w:val="00A5042B"/>
    <w:rsid w:val="00A51D99"/>
    <w:rsid w:val="00A528C1"/>
    <w:rsid w:val="00A561B6"/>
    <w:rsid w:val="00A576C1"/>
    <w:rsid w:val="00A62DF8"/>
    <w:rsid w:val="00A62F3D"/>
    <w:rsid w:val="00A62F96"/>
    <w:rsid w:val="00A647B5"/>
    <w:rsid w:val="00A7437C"/>
    <w:rsid w:val="00A90BB5"/>
    <w:rsid w:val="00A92010"/>
    <w:rsid w:val="00A96776"/>
    <w:rsid w:val="00A97D5A"/>
    <w:rsid w:val="00AA32C6"/>
    <w:rsid w:val="00AA52FA"/>
    <w:rsid w:val="00AA7E1B"/>
    <w:rsid w:val="00AC1B05"/>
    <w:rsid w:val="00AD14E7"/>
    <w:rsid w:val="00AD68E7"/>
    <w:rsid w:val="00AE097F"/>
    <w:rsid w:val="00AE26DC"/>
    <w:rsid w:val="00AE31E5"/>
    <w:rsid w:val="00AE3DD5"/>
    <w:rsid w:val="00AF08ED"/>
    <w:rsid w:val="00B01359"/>
    <w:rsid w:val="00B132B2"/>
    <w:rsid w:val="00B138B5"/>
    <w:rsid w:val="00B209A9"/>
    <w:rsid w:val="00B21E7A"/>
    <w:rsid w:val="00B230F8"/>
    <w:rsid w:val="00B2636C"/>
    <w:rsid w:val="00B271ED"/>
    <w:rsid w:val="00B27FB8"/>
    <w:rsid w:val="00B36B56"/>
    <w:rsid w:val="00B44828"/>
    <w:rsid w:val="00B4635C"/>
    <w:rsid w:val="00B54500"/>
    <w:rsid w:val="00B57378"/>
    <w:rsid w:val="00B635C0"/>
    <w:rsid w:val="00B75C3B"/>
    <w:rsid w:val="00B774EE"/>
    <w:rsid w:val="00B80DC2"/>
    <w:rsid w:val="00B8169B"/>
    <w:rsid w:val="00BA6A9C"/>
    <w:rsid w:val="00BB012D"/>
    <w:rsid w:val="00BB4F90"/>
    <w:rsid w:val="00BC153D"/>
    <w:rsid w:val="00BE0D5E"/>
    <w:rsid w:val="00BE2C67"/>
    <w:rsid w:val="00BE330C"/>
    <w:rsid w:val="00BE5B73"/>
    <w:rsid w:val="00BF1A13"/>
    <w:rsid w:val="00C0007B"/>
    <w:rsid w:val="00C03495"/>
    <w:rsid w:val="00C06325"/>
    <w:rsid w:val="00C07F00"/>
    <w:rsid w:val="00C115A2"/>
    <w:rsid w:val="00C16A10"/>
    <w:rsid w:val="00C178DC"/>
    <w:rsid w:val="00C203EF"/>
    <w:rsid w:val="00C30FFB"/>
    <w:rsid w:val="00C3413C"/>
    <w:rsid w:val="00C34425"/>
    <w:rsid w:val="00C5581C"/>
    <w:rsid w:val="00C61DD7"/>
    <w:rsid w:val="00C6422F"/>
    <w:rsid w:val="00C9435C"/>
    <w:rsid w:val="00C957F4"/>
    <w:rsid w:val="00CA3035"/>
    <w:rsid w:val="00CA6D1C"/>
    <w:rsid w:val="00CB0945"/>
    <w:rsid w:val="00CC23D8"/>
    <w:rsid w:val="00CC27ED"/>
    <w:rsid w:val="00CC4FE9"/>
    <w:rsid w:val="00CE4946"/>
    <w:rsid w:val="00CE76AE"/>
    <w:rsid w:val="00CF4BE9"/>
    <w:rsid w:val="00CF7CBD"/>
    <w:rsid w:val="00D10BB6"/>
    <w:rsid w:val="00D13C84"/>
    <w:rsid w:val="00D16781"/>
    <w:rsid w:val="00D24972"/>
    <w:rsid w:val="00D34BA6"/>
    <w:rsid w:val="00D34D7F"/>
    <w:rsid w:val="00D34F8C"/>
    <w:rsid w:val="00D36E3A"/>
    <w:rsid w:val="00D40739"/>
    <w:rsid w:val="00D5320A"/>
    <w:rsid w:val="00D552E3"/>
    <w:rsid w:val="00D66BFB"/>
    <w:rsid w:val="00D72234"/>
    <w:rsid w:val="00D73E86"/>
    <w:rsid w:val="00D754C3"/>
    <w:rsid w:val="00D80109"/>
    <w:rsid w:val="00D93FBB"/>
    <w:rsid w:val="00D95684"/>
    <w:rsid w:val="00D963C4"/>
    <w:rsid w:val="00DA1FB0"/>
    <w:rsid w:val="00DA4766"/>
    <w:rsid w:val="00DA5342"/>
    <w:rsid w:val="00DA6AE3"/>
    <w:rsid w:val="00DB0010"/>
    <w:rsid w:val="00DB0CFE"/>
    <w:rsid w:val="00DB14C6"/>
    <w:rsid w:val="00DB7376"/>
    <w:rsid w:val="00DB75C8"/>
    <w:rsid w:val="00DC434D"/>
    <w:rsid w:val="00DD2A76"/>
    <w:rsid w:val="00DD519C"/>
    <w:rsid w:val="00DE6ADE"/>
    <w:rsid w:val="00DF2AF1"/>
    <w:rsid w:val="00DF3CAF"/>
    <w:rsid w:val="00DF56B2"/>
    <w:rsid w:val="00DF657B"/>
    <w:rsid w:val="00DF70AE"/>
    <w:rsid w:val="00DF72B6"/>
    <w:rsid w:val="00E10ACE"/>
    <w:rsid w:val="00E14687"/>
    <w:rsid w:val="00E22780"/>
    <w:rsid w:val="00E37A0C"/>
    <w:rsid w:val="00E401E2"/>
    <w:rsid w:val="00E40347"/>
    <w:rsid w:val="00E40F73"/>
    <w:rsid w:val="00E4596B"/>
    <w:rsid w:val="00E45B7B"/>
    <w:rsid w:val="00E50501"/>
    <w:rsid w:val="00E5628E"/>
    <w:rsid w:val="00E64F16"/>
    <w:rsid w:val="00E81FC2"/>
    <w:rsid w:val="00EA0B9D"/>
    <w:rsid w:val="00EA6D56"/>
    <w:rsid w:val="00EB24D6"/>
    <w:rsid w:val="00EB3010"/>
    <w:rsid w:val="00EB5A18"/>
    <w:rsid w:val="00EC5CA8"/>
    <w:rsid w:val="00ED130E"/>
    <w:rsid w:val="00ED556F"/>
    <w:rsid w:val="00EE7F1B"/>
    <w:rsid w:val="00F23A68"/>
    <w:rsid w:val="00F31789"/>
    <w:rsid w:val="00F34D16"/>
    <w:rsid w:val="00F34EF2"/>
    <w:rsid w:val="00F37DA0"/>
    <w:rsid w:val="00F55B90"/>
    <w:rsid w:val="00F57F95"/>
    <w:rsid w:val="00F60A55"/>
    <w:rsid w:val="00F67FFB"/>
    <w:rsid w:val="00F71A40"/>
    <w:rsid w:val="00F726D3"/>
    <w:rsid w:val="00F82E92"/>
    <w:rsid w:val="00F917D9"/>
    <w:rsid w:val="00F97D49"/>
    <w:rsid w:val="00FA4EBB"/>
    <w:rsid w:val="00FB3C36"/>
    <w:rsid w:val="00FB4A28"/>
    <w:rsid w:val="00FB5575"/>
    <w:rsid w:val="00FC0248"/>
    <w:rsid w:val="00FC2F98"/>
    <w:rsid w:val="00FD273E"/>
    <w:rsid w:val="00FE1D43"/>
    <w:rsid w:val="00FE38F0"/>
    <w:rsid w:val="00FF43A0"/>
    <w:rsid w:val="00FF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9080B"/>
  <w15:docId w15:val="{0198DD5C-8446-40D3-94E4-B221011C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AA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D6637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C2C4B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02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4FD"/>
  </w:style>
  <w:style w:type="character" w:styleId="CommentReference">
    <w:name w:val="annotation reference"/>
    <w:uiPriority w:val="99"/>
    <w:semiHidden/>
    <w:unhideWhenUsed/>
    <w:rsid w:val="000024F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024F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81FC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81F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81FC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81FC2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D24972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A528C1"/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323F16"/>
    <w:rPr>
      <w:sz w:val="22"/>
      <w:szCs w:val="22"/>
      <w:lang w:val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B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1672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88143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49274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8382">
          <w:marLeft w:val="174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6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5</CharactersWithSpaces>
  <SharedDoc>false</SharedDoc>
  <HLinks>
    <vt:vector size="132" baseType="variant">
      <vt:variant>
        <vt:i4>1441870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55/2017/7967325</vt:lpwstr>
      </vt:variant>
      <vt:variant>
        <vt:lpwstr/>
      </vt:variant>
      <vt:variant>
        <vt:i4>5701639</vt:i4>
      </vt:variant>
      <vt:variant>
        <vt:i4>60</vt:i4>
      </vt:variant>
      <vt:variant>
        <vt:i4>0</vt:i4>
      </vt:variant>
      <vt:variant>
        <vt:i4>5</vt:i4>
      </vt:variant>
      <vt:variant>
        <vt:lpwstr>http://dx.doi.org/10.1016/j.ibmb.2014.07.001</vt:lpwstr>
      </vt:variant>
      <vt:variant>
        <vt:lpwstr/>
      </vt:variant>
      <vt:variant>
        <vt:i4>6750312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146/annurev-ento-020117-043258</vt:lpwstr>
      </vt:variant>
      <vt:variant>
        <vt:lpwstr/>
      </vt:variant>
      <vt:variant>
        <vt:i4>2424958</vt:i4>
      </vt:variant>
      <vt:variant>
        <vt:i4>54</vt:i4>
      </vt:variant>
      <vt:variant>
        <vt:i4>0</vt:i4>
      </vt:variant>
      <vt:variant>
        <vt:i4>5</vt:i4>
      </vt:variant>
      <vt:variant>
        <vt:lpwstr>https://scholar.google.com/citations?user=XAZfx0IAAAAJ&amp;hl=en&amp;oi=sra</vt:lpwstr>
      </vt:variant>
      <vt:variant>
        <vt:lpwstr/>
      </vt:variant>
      <vt:variant>
        <vt:i4>6291513</vt:i4>
      </vt:variant>
      <vt:variant>
        <vt:i4>51</vt:i4>
      </vt:variant>
      <vt:variant>
        <vt:i4>0</vt:i4>
      </vt:variant>
      <vt:variant>
        <vt:i4>5</vt:i4>
      </vt:variant>
      <vt:variant>
        <vt:lpwstr>https://scholar.google.com/citations?user=VGyA6TMAAAAJ&amp;hl=en&amp;oi=sra</vt:lpwstr>
      </vt:variant>
      <vt:variant>
        <vt:lpwstr/>
      </vt:variant>
      <vt:variant>
        <vt:i4>5570579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j.mod.2007.10.002</vt:lpwstr>
      </vt:variant>
      <vt:variant>
        <vt:lpwstr/>
      </vt:variant>
      <vt:variant>
        <vt:i4>6291543</vt:i4>
      </vt:variant>
      <vt:variant>
        <vt:i4>45</vt:i4>
      </vt:variant>
      <vt:variant>
        <vt:i4>0</vt:i4>
      </vt:variant>
      <vt:variant>
        <vt:i4>5</vt:i4>
      </vt:variant>
      <vt:variant>
        <vt:lpwstr>https://www.sciencedirect.com/science/article/pii/S0925477307001621</vt:lpwstr>
      </vt:variant>
      <vt:variant>
        <vt:lpwstr>!</vt:lpwstr>
      </vt:variant>
      <vt:variant>
        <vt:i4>6291543</vt:i4>
      </vt:variant>
      <vt:variant>
        <vt:i4>42</vt:i4>
      </vt:variant>
      <vt:variant>
        <vt:i4>0</vt:i4>
      </vt:variant>
      <vt:variant>
        <vt:i4>5</vt:i4>
      </vt:variant>
      <vt:variant>
        <vt:lpwstr>https://www.sciencedirect.com/science/article/pii/S0925477307001621</vt:lpwstr>
      </vt:variant>
      <vt:variant>
        <vt:lpwstr>!</vt:lpwstr>
      </vt:variant>
      <vt:variant>
        <vt:i4>6357112</vt:i4>
      </vt:variant>
      <vt:variant>
        <vt:i4>39</vt:i4>
      </vt:variant>
      <vt:variant>
        <vt:i4>0</vt:i4>
      </vt:variant>
      <vt:variant>
        <vt:i4>5</vt:i4>
      </vt:variant>
      <vt:variant>
        <vt:lpwstr>https://www.sciencedirect.com/science/article/pii/S0965174810001402</vt:lpwstr>
      </vt:variant>
      <vt:variant>
        <vt:lpwstr/>
      </vt:variant>
      <vt:variant>
        <vt:i4>6488180</vt:i4>
      </vt:variant>
      <vt:variant>
        <vt:i4>36</vt:i4>
      </vt:variant>
      <vt:variant>
        <vt:i4>0</vt:i4>
      </vt:variant>
      <vt:variant>
        <vt:i4>5</vt:i4>
      </vt:variant>
      <vt:variant>
        <vt:lpwstr>https://www.sciencedirect.com/science/article/pii/S0965174811000932</vt:lpwstr>
      </vt:variant>
      <vt:variant>
        <vt:lpwstr/>
      </vt:variant>
      <vt:variant>
        <vt:i4>2687030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?_ob=ArticleURL&amp;amp;_udi=B6T3G-4J5C815-1&amp;amp;_user=119023&amp;amp;_coverDate=03%2F09%2F2006&amp;amp;_rdoc=1&amp;amp;_fmt=full&amp;amp;_orig=search&amp;amp;_cdi=4946&amp;amp;_sort=d&amp;amp;_docanchor&amp;amp;view=c&amp;amp;_acct=C000009519&amp;amp;_version=1&amp;amp;_urlVersion=0&amp;amp;_userid=119023&amp;amp;md5=2a1bb330c66d253f7816536497dd6b7b&amp;amp;bib18</vt:lpwstr>
      </vt:variant>
      <vt:variant>
        <vt:lpwstr/>
      </vt:variant>
      <vt:variant>
        <vt:i4>2687030</vt:i4>
      </vt:variant>
      <vt:variant>
        <vt:i4>30</vt:i4>
      </vt:variant>
      <vt:variant>
        <vt:i4>0</vt:i4>
      </vt:variant>
      <vt:variant>
        <vt:i4>5</vt:i4>
      </vt:variant>
      <vt:variant>
        <vt:lpwstr>http://www.sciencedirect.com/science?_ob=ArticleURL&amp;amp;_udi=B6T3G-4J5C815-1&amp;amp;_user=119023&amp;amp;_coverDate=03%2F09%2F2006&amp;amp;_rdoc=1&amp;amp;_fmt=full&amp;amp;_orig=search&amp;amp;_cdi=4946&amp;amp;_sort=d&amp;amp;_docanchor&amp;amp;view=c&amp;amp;_acct=C000009519&amp;amp;_version=1&amp;amp;_urlVersion=0&amp;amp;_userid=119023&amp;amp;md5=2a1bb330c66d253f7816536497dd6b7b&amp;amp;bib18</vt:lpwstr>
      </vt:variant>
      <vt:variant>
        <vt:lpwstr/>
      </vt:variant>
      <vt:variant>
        <vt:i4>5439492</vt:i4>
      </vt:variant>
      <vt:variant>
        <vt:i4>27</vt:i4>
      </vt:variant>
      <vt:variant>
        <vt:i4>0</vt:i4>
      </vt:variant>
      <vt:variant>
        <vt:i4>5</vt:i4>
      </vt:variant>
      <vt:variant>
        <vt:lpwstr>http://www.gene-regulation.com/pub/programs.html</vt:lpwstr>
      </vt:variant>
      <vt:variant>
        <vt:lpwstr/>
      </vt:variant>
      <vt:variant>
        <vt:i4>2359333</vt:i4>
      </vt:variant>
      <vt:variant>
        <vt:i4>24</vt:i4>
      </vt:variant>
      <vt:variant>
        <vt:i4>0</vt:i4>
      </vt:variant>
      <vt:variant>
        <vt:i4>5</vt:i4>
      </vt:variant>
      <vt:variant>
        <vt:lpwstr>http://www.generegulation.com/wolfenbuttel</vt:lpwstr>
      </vt:variant>
      <vt:variant>
        <vt:lpwstr/>
      </vt:variant>
      <vt:variant>
        <vt:i4>1114192</vt:i4>
      </vt:variant>
      <vt:variant>
        <vt:i4>21</vt:i4>
      </vt:variant>
      <vt:variant>
        <vt:i4>0</vt:i4>
      </vt:variant>
      <vt:variant>
        <vt:i4>5</vt:i4>
      </vt:variant>
      <vt:variant>
        <vt:lpwstr>https://www.sciencedirect.com/topics/biochemistry-genetics-and-molecular-biology/nuclear-protein</vt:lpwstr>
      </vt:variant>
      <vt:variant>
        <vt:lpwstr/>
      </vt:variant>
      <vt:variant>
        <vt:i4>196639</vt:i4>
      </vt:variant>
      <vt:variant>
        <vt:i4>18</vt:i4>
      </vt:variant>
      <vt:variant>
        <vt:i4>0</vt:i4>
      </vt:variant>
      <vt:variant>
        <vt:i4>5</vt:i4>
      </vt:variant>
      <vt:variant>
        <vt:lpwstr>https://www.sciencedirect.com/topics/biochemistry-genetics-and-molecular-biology/ecdysone</vt:lpwstr>
      </vt:variant>
      <vt:variant>
        <vt:lpwstr/>
      </vt:variant>
      <vt:variant>
        <vt:i4>8323186</vt:i4>
      </vt:variant>
      <vt:variant>
        <vt:i4>15</vt:i4>
      </vt:variant>
      <vt:variant>
        <vt:i4>0</vt:i4>
      </vt:variant>
      <vt:variant>
        <vt:i4>5</vt:i4>
      </vt:variant>
      <vt:variant>
        <vt:lpwstr>https://www.sciencedirect.com/topics/biochemistry-genetics-and-molecular-biology/drosophila</vt:lpwstr>
      </vt:variant>
      <vt:variant>
        <vt:lpwstr/>
      </vt:variant>
      <vt:variant>
        <vt:i4>6488130</vt:i4>
      </vt:variant>
      <vt:variant>
        <vt:i4>12</vt:i4>
      </vt:variant>
      <vt:variant>
        <vt:i4>0</vt:i4>
      </vt:variant>
      <vt:variant>
        <vt:i4>5</vt:i4>
      </vt:variant>
      <vt:variant>
        <vt:lpwstr>mailto:aelgendy@sci.cu.edu.eg</vt:lpwstr>
      </vt:variant>
      <vt:variant>
        <vt:lpwstr/>
      </vt:variant>
      <vt:variant>
        <vt:i4>6881345</vt:i4>
      </vt:variant>
      <vt:variant>
        <vt:i4>9</vt:i4>
      </vt:variant>
      <vt:variant>
        <vt:i4>0</vt:i4>
      </vt:variant>
      <vt:variant>
        <vt:i4>5</vt:i4>
      </vt:variant>
      <vt:variant>
        <vt:lpwstr>mailto:mtakeda@kobe-u.ac.jp</vt:lpwstr>
      </vt:variant>
      <vt:variant>
        <vt:lpwstr/>
      </vt:variant>
      <vt:variant>
        <vt:i4>7143507</vt:i4>
      </vt:variant>
      <vt:variant>
        <vt:i4>6</vt:i4>
      </vt:variant>
      <vt:variant>
        <vt:i4>0</vt:i4>
      </vt:variant>
      <vt:variant>
        <vt:i4>5</vt:i4>
      </vt:variant>
      <vt:variant>
        <vt:lpwstr>mailto:duvic@univ-montp2.fr</vt:lpwstr>
      </vt:variant>
      <vt:variant>
        <vt:lpwstr/>
      </vt:variant>
      <vt:variant>
        <vt:i4>7274564</vt:i4>
      </vt:variant>
      <vt:variant>
        <vt:i4>3</vt:i4>
      </vt:variant>
      <vt:variant>
        <vt:i4>0</vt:i4>
      </vt:variant>
      <vt:variant>
        <vt:i4>5</vt:i4>
      </vt:variant>
      <vt:variant>
        <vt:lpwstr>mailto:mamr@sci.cu.edu.eg</vt:lpwstr>
      </vt:variant>
      <vt:variant>
        <vt:lpwstr/>
      </vt:variant>
      <vt:variant>
        <vt:i4>6488130</vt:i4>
      </vt:variant>
      <vt:variant>
        <vt:i4>0</vt:i4>
      </vt:variant>
      <vt:variant>
        <vt:i4>0</vt:i4>
      </vt:variant>
      <vt:variant>
        <vt:i4>5</vt:i4>
      </vt:variant>
      <vt:variant>
        <vt:lpwstr>mailto:aelgendy@sci.cu.edu.e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-A</dc:creator>
  <cp:lastModifiedBy>Amr Mohamed</cp:lastModifiedBy>
  <cp:revision>9</cp:revision>
  <cp:lastPrinted>2021-05-25T12:41:00Z</cp:lastPrinted>
  <dcterms:created xsi:type="dcterms:W3CDTF">2021-05-27T21:08:00Z</dcterms:created>
  <dcterms:modified xsi:type="dcterms:W3CDTF">2021-05-28T05:55:00Z</dcterms:modified>
</cp:coreProperties>
</file>